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upplementary information for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haracterization of Two-Pore Channel 2 by Nuclear Membrane Electrophysiolog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laire Shuk-Kwan Le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Benjamin Chun-Kit To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Cecily Wing-Hei Che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Harry Chun-Hin Hu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King-Ho Cheu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2,</w:t>
      </w:r>
      <w:r>
        <w:rPr>
          <w:rFonts w:cs="Times New Roman" w:ascii="Times New Roman" w:hAnsi="Times New Roman"/>
          <w:sz w:val="28"/>
          <w:szCs w:val="28"/>
          <w:vertAlign w:val="superscript"/>
          <w:lang w:val="en-GB"/>
        </w:rPr>
        <w:t xml:space="preserve"> *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chool of Biomedical Sciences and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Research Centre of Heart, Brain, Hormone and Healthy Aging, LKS Faculty of Medicine, University of Hong Kong, Hong Kong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o whom correspondence should be addressed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chool of Biomedical Sciences, LKS Faculty of Medicine, University of Hong Kong,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1 Sassoon Road, Pok Fu Lam, Hong Kong, China.</w:t>
      </w:r>
    </w:p>
    <w:p>
      <w:pPr>
        <w:pStyle w:val="Normal"/>
        <w:rPr>
          <w:rStyle w:val="InternetLink"/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el.: +852-39179511; Fax: +852-28559730;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kingho.cheung@hku.hk</w:t>
        </w:r>
      </w:hyperlink>
      <w:r>
        <w:br w:type="page"/>
      </w:r>
    </w:p>
    <w:p>
      <w:pPr>
        <w:pStyle w:val="Normal"/>
        <w:rPr>
          <w:rStyle w:val="InternetLink"/>
          <w:rFonts w:ascii="Times New Roman" w:hAnsi="Times New Roman" w:cs="Times New Roman"/>
          <w:sz w:val="24"/>
          <w:szCs w:val="24"/>
          <w:lang w:val="en-GB"/>
        </w:rPr>
      </w:pPr>
      <w:r>
        <w:rPr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drawing>
          <wp:inline distT="0" distB="0" distL="0" distR="0">
            <wp:extent cx="6110605" cy="3054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. 1. Burst analysis of human TPC2 (hTPC2)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losed-time histogram of hTPC2. Data were obtained from single-channel experiments in the presence of 100 nM NAADP. Data were plotted with a logarithmic x-axis and linear y-axis. 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Burst delimiter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  <w:lang w:val="en-GB"/>
        </w:rPr>
        <w:t>c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) was defined as 4 ms, as described in the Methods sectio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3133090" cy="2880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Fig. 2. Agonist-induced calcium response in wild-type DT40 and InsP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R deficient DT40 (DT40TKO) cells. </w:t>
      </w:r>
      <w:r>
        <w:rPr>
          <w:rFonts w:cs="Times New Roman" w:ascii="Times New Roman" w:hAnsi="Times New Roman"/>
          <w:sz w:val="24"/>
          <w:szCs w:val="24"/>
          <w:lang w:val="en-GB"/>
        </w:rPr>
        <w:t>Representative imaging results in wild-type DT40 cells depicted calcium response stimulated by (a) anti-IgM antibody (50 µg/ml) or (b) caffeine (2 mM). Representative imaging results in DT40TKO cells depicted calcium response stimulated by (c) anti-IgM antibody (50 µg/ml) or (d) caffeine (2 mM). Grey lines showed the calcium response of individual cells while the blue and red lines summarized the average calcium response in respond to the stimulation of anti-IgM and caffeine, respectively. Each agonist stimulation experiments were repeated 3 times and 30 cells were analysed in every individual experiment. Arrow heads indicated the time for agonist addi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6110605" cy="44119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l Fig. 3. NAADP regulated hTPC2 channel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by modulating the channel open time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istograms summarised the dwell time analyses of mean open (left) and closed (right) time at different NAADP concentrations (a to e). Trace was summarized from 3 individual patches in each NAADP concentration. Time constants are inserted into each graph. 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33090" cy="143891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25" r="-11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. 4. Expression of phosphomimetic and unphosphorylatable hTPC2 mutants in DT40TKO cells. </w:t>
      </w:r>
      <w:r>
        <w:rPr>
          <w:rFonts w:cs="Times New Roman" w:ascii="Times New Roman" w:hAnsi="Times New Roman"/>
          <w:sz w:val="24"/>
          <w:szCs w:val="24"/>
          <w:lang w:val="en-GB"/>
        </w:rPr>
        <w:t>Western blot revealed hTPC2 expression in DT40TKO-EGFP (lane 1), DT40TKO-hTPC2 (lane 2), DT40TKO-hTPC2-S666A (Lane 3), and DT40TKO-hTPC2-S666E (Lane 4) cells. Twenty-five µg of cell lysate were loaded in each lane and arrowhead indicates the immunoreactive band of hTPC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2840990" cy="263969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99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l Fig. 5. PKA phosphorylation regulated hTPC2 channel activity by modulating the channel open time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istograms summarised the dwell time analyses of mean open (left) and closed (right) time histograms of unphosphorylatable (a) and phosphomimetic (b) mutants. Trace was summarised from 3 individual patches in each mutant line. Time constants are inserted into each graph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</w:r>
    </w:p>
    <w:sectPr>
      <w:footerReference w:type="default" r:id="rId8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3190" cy="15494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319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7pt;height:12.2pt;mso-wrap-distance-left:0pt;mso-wrap-distance-right:0pt;mso-wrap-distance-top:0pt;mso-wrap-distance-bottom:0pt;margin-top:0.05pt;mso-position-vertical-relative:text;margin-left:47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" w:cs="Calibri"/>
      <w:color w:val="auto"/>
      <w:sz w:val="20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u w:val="none"/>
      <w:lang w:eastAsia="zh-TW"/>
    </w:rPr>
  </w:style>
  <w:style w:type="character" w:styleId="FooterChar">
    <w:name w:val="Footer Char"/>
    <w:qFormat/>
    <w:rPr>
      <w:rFonts w:ascii="Calibri" w:hAnsi="Calibri" w:cs="Calibri"/>
      <w:lang w:val="en-US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libri" w:hAnsi="Calibri" w:cs="Calibri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ingho.cheung@hku.hk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9:53:00Z</dcterms:created>
  <dc:creator>King-Ho Cheung</dc:creator>
  <dc:description/>
  <cp:keywords/>
  <dc:language>en-US</dc:language>
  <cp:lastModifiedBy>King-Ho Cheung</cp:lastModifiedBy>
  <dcterms:modified xsi:type="dcterms:W3CDTF">2015-12-05T14:35:00Z</dcterms:modified>
  <cp:revision>6</cp:revision>
  <dc:subject/>
  <dc:title/>
</cp:coreProperties>
</file>